
<file path=[Content_Types].xml><?xml version="1.0" encoding="utf-8"?>
<Types xmlns="http://schemas.openxmlformats.org/package/2006/content-types">
  <Default Extension="xlsx" ContentType="application/vnd.openxmlformats-officedocument.spreadsheetml.sheet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olors1.xml" ContentType="application/vnd.ms-office.chartcolorstyle+xml"/>
  <Override PartName="/word/charts/style1.xml" ContentType="application/vnd.ms-office.chartstyl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R</w:t>
      </w:r>
      <w:r>
        <w:rPr>
          <w:rFonts w:ascii="Times New Roman" w:hAnsi="Times New Roman" w:cs="Times New Roman"/>
          <w:b/>
          <w:bCs/>
          <w:sz w:val="24"/>
          <w:szCs w:val="24"/>
        </w:rPr>
        <w:t>isk of bias summary</w:t>
      </w:r>
    </w:p>
    <w:p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drawing>
          <wp:inline distT="0" distB="0" distL="0" distR="0">
            <wp:extent cx="8251190" cy="4958715"/>
            <wp:effectExtent l="0" t="0" r="16510" b="13335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Y0YzRiYjA1ODY2OGU3MGY2ZjBiMTc1MDFkNDU0ZWQifQ=="/>
  </w:docVars>
  <w:rsids>
    <w:rsidRoot w:val="004D1B91"/>
    <w:rsid w:val="00005882"/>
    <w:rsid w:val="000E713B"/>
    <w:rsid w:val="00202FBE"/>
    <w:rsid w:val="00253C26"/>
    <w:rsid w:val="00320BD1"/>
    <w:rsid w:val="0033112A"/>
    <w:rsid w:val="003C46AE"/>
    <w:rsid w:val="003D37F5"/>
    <w:rsid w:val="004846FE"/>
    <w:rsid w:val="004C6542"/>
    <w:rsid w:val="004D1B91"/>
    <w:rsid w:val="005A4798"/>
    <w:rsid w:val="00761E56"/>
    <w:rsid w:val="007631D8"/>
    <w:rsid w:val="00785D10"/>
    <w:rsid w:val="007F3961"/>
    <w:rsid w:val="008A068D"/>
    <w:rsid w:val="008B17D4"/>
    <w:rsid w:val="0099390E"/>
    <w:rsid w:val="00A016D2"/>
    <w:rsid w:val="00A561B2"/>
    <w:rsid w:val="00A94ADA"/>
    <w:rsid w:val="00AA152B"/>
    <w:rsid w:val="00B628C3"/>
    <w:rsid w:val="00D809FA"/>
    <w:rsid w:val="00DB1003"/>
    <w:rsid w:val="00E56573"/>
    <w:rsid w:val="00E6555D"/>
    <w:rsid w:val="00F804A9"/>
    <w:rsid w:val="06147E59"/>
    <w:rsid w:val="08BA4CE8"/>
    <w:rsid w:val="11AB78C4"/>
    <w:rsid w:val="16957DCE"/>
    <w:rsid w:val="1D134405"/>
    <w:rsid w:val="20C822AB"/>
    <w:rsid w:val="2D4744ED"/>
    <w:rsid w:val="38E22E3A"/>
    <w:rsid w:val="4D3E51F5"/>
    <w:rsid w:val="560800CC"/>
    <w:rsid w:val="64967A51"/>
    <w:rsid w:val="64D45510"/>
    <w:rsid w:val="66A14130"/>
    <w:rsid w:val="70717FCC"/>
    <w:rsid w:val="752E4B4B"/>
    <w:rsid w:val="76EC3252"/>
    <w:rsid w:val="7A907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hart" Target="charts/chart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package" Target="../embeddings/Workbook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0957172547909185"/>
          <c:y val="0.0281726213343578"/>
          <c:w val="0.887351854028537"/>
          <c:h val="0.513514287471653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ow risk
</c:v>
                </c:pt>
              </c:strCache>
            </c:strRef>
          </c:tx>
          <c:spPr>
            <a:solidFill>
              <a:srgbClr val="61F22E"/>
            </a:solidFill>
            <a:ln w="9525" cap="flat" cmpd="sng" algn="ctr">
              <a:noFill/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900" b="0" i="0" u="none" strike="noStrike" kern="1200" cap="none" spc="0" normalizeH="0" baseline="0">
                    <a:solidFill>
                      <a:schemeClr val="tx1"/>
                    </a:solidFill>
                    <a:uFill>
                      <a:solidFill>
                        <a:schemeClr val="tx1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8</c:f>
              <c:strCache>
                <c:ptCount val="7"/>
                <c:pt idx="0">
                  <c:v>Random alloc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ors (detection bias)</c:v>
                </c:pt>
                <c:pt idx="4">
                  <c:v>Attrition bias</c:v>
                </c:pt>
                <c:pt idx="5">
                  <c:v>Reporting bias</c:v>
                </c:pt>
                <c:pt idx="6">
                  <c:v>Other bias</c:v>
                </c:pt>
              </c:strCache>
            </c:strRef>
          </c:cat>
          <c:val>
            <c:numRef>
              <c:f>Sheet1!$B$2:$B$8</c:f>
              <c:numCache>
                <c:formatCode>0%</c:formatCode>
                <c:ptCount val="7"/>
                <c:pt idx="0">
                  <c:v>1</c:v>
                </c:pt>
                <c:pt idx="2">
                  <c:v>0.13</c:v>
                </c:pt>
                <c:pt idx="3">
                  <c:v>0.26</c:v>
                </c:pt>
                <c:pt idx="4">
                  <c:v>1</c:v>
                </c:pt>
                <c:pt idx="6">
                  <c:v>1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Unclear risk
</c:v>
                </c:pt>
              </c:strCache>
            </c:strRef>
          </c:tx>
          <c:spPr>
            <a:solidFill>
              <a:srgbClr val="FCF600"/>
            </a:solidFill>
            <a:ln w="9525" cap="flat" cmpd="sng" algn="ctr">
              <a:noFill/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900" b="0" i="0" u="none" strike="noStrike" kern="1200" cap="none" spc="0" normalizeH="0" baseline="0">
                    <a:solidFill>
                      <a:schemeClr val="tx1"/>
                    </a:solidFill>
                    <a:uFill>
                      <a:solidFill>
                        <a:schemeClr val="tx1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8</c:f>
              <c:strCache>
                <c:ptCount val="7"/>
                <c:pt idx="0">
                  <c:v>Random alloc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ors (detection bias)</c:v>
                </c:pt>
                <c:pt idx="4">
                  <c:v>Attrition bias</c:v>
                </c:pt>
                <c:pt idx="5">
                  <c:v>Reporting bias</c:v>
                </c:pt>
                <c:pt idx="6">
                  <c:v>Other bias</c:v>
                </c:pt>
              </c:strCache>
            </c:strRef>
          </c:cat>
          <c:val>
            <c:numRef>
              <c:f>Sheet1!$C$2:$C$8</c:f>
              <c:numCache>
                <c:formatCode>General</c:formatCode>
                <c:ptCount val="7"/>
                <c:pt idx="1" c:formatCode="0%">
                  <c:v>1</c:v>
                </c:pt>
                <c:pt idx="2" c:formatCode="0%">
                  <c:v>0.26</c:v>
                </c:pt>
                <c:pt idx="3" c:formatCode="0%">
                  <c:v>0.2</c:v>
                </c:pt>
                <c:pt idx="5" c:formatCode="0%">
                  <c:v>1</c:v>
                </c:pt>
              </c:numCache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High risk
</c:v>
                </c:pt>
              </c:strCache>
            </c:strRef>
          </c:tx>
          <c:spPr>
            <a:solidFill>
              <a:srgbClr val="FF0000"/>
            </a:solidFill>
            <a:ln w="9525" cap="flat" cmpd="sng" algn="ctr">
              <a:noFill/>
              <a:round/>
            </a:ln>
            <a:effectLst>
              <a:outerShdw blurRad="40000" dist="20000" dir="5400000" rotWithShape="0">
                <a:srgbClr val="000000">
                  <a:alpha val="38000"/>
                </a:srgbClr>
              </a:outerShdw>
            </a:effectLst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900" b="0" i="0" u="none" strike="noStrike" kern="1200" cap="none" spc="0" normalizeH="0" baseline="0">
                    <a:solidFill>
                      <a:schemeClr val="tx1"/>
                    </a:solidFill>
                    <a:uFill>
                      <a:solidFill>
                        <a:schemeClr val="tx1"/>
                      </a:solidFill>
                    </a:u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8</c:f>
              <c:strCache>
                <c:ptCount val="7"/>
                <c:pt idx="0">
                  <c:v>Random allocation (selection bias)</c:v>
                </c:pt>
                <c:pt idx="1">
                  <c:v>Allocation concealment (selection bias)</c:v>
                </c:pt>
                <c:pt idx="2">
                  <c:v>Blinding of participants and personnel (performance bias)</c:v>
                </c:pt>
                <c:pt idx="3">
                  <c:v>Blinding of outcome assessors (detection bias)</c:v>
                </c:pt>
                <c:pt idx="4">
                  <c:v>Attrition bias</c:v>
                </c:pt>
                <c:pt idx="5">
                  <c:v>Reporting bias</c:v>
                </c:pt>
                <c:pt idx="6">
                  <c:v>Other bias</c:v>
                </c:pt>
              </c:strCache>
            </c:strRef>
          </c:cat>
          <c:val>
            <c:numRef>
              <c:f>Sheet1!$D$2:$D$8</c:f>
              <c:numCache>
                <c:formatCode>General</c:formatCode>
                <c:ptCount val="7"/>
                <c:pt idx="2" c:formatCode="0%">
                  <c:v>0.6</c:v>
                </c:pt>
                <c:pt idx="3" c:formatCode="0%">
                  <c:v>0.5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29973760"/>
        <c:axId val="550913568"/>
      </c:barChart>
      <c:catAx>
        <c:axId val="8299737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2700000" spcFirstLastPara="1" vertOverflow="ellipsis" vert="horz" wrap="square" anchor="ctr" anchorCtr="1"/>
          <a:lstStyle/>
          <a:p>
            <a:pPr>
              <a:defRPr lang="zh-CN" sz="900" b="0" i="0" u="none" strike="noStrike" kern="1200" cap="none" spc="10" normalizeH="0" baseline="0">
                <a:solidFill>
                  <a:schemeClr val="tx1"/>
                </a:solidFill>
                <a:uFill>
                  <a:solidFill>
                    <a:schemeClr val="tx1"/>
                  </a:solidFill>
                </a:u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550913568"/>
        <c:crosses val="autoZero"/>
        <c:auto val="0"/>
        <c:lblAlgn val="ctr"/>
        <c:lblOffset val="50"/>
        <c:noMultiLvlLbl val="0"/>
      </c:catAx>
      <c:valAx>
        <c:axId val="5509135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cap="none" spc="10" normalizeH="0" baseline="0">
                <a:solidFill>
                  <a:schemeClr val="tx1"/>
                </a:solidFill>
                <a:uFill>
                  <a:solidFill>
                    <a:schemeClr val="tx1"/>
                  </a:solidFill>
                </a:u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829973760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lang="zh-CN" sz="900" b="0" i="0" u="none" strike="noStrike" kern="1200" cap="none" spc="10" normalizeH="0" baseline="0">
                <a:solidFill>
                  <a:schemeClr val="tx1"/>
                </a:solidFill>
                <a:uFill>
                  <a:solidFill>
                    <a:schemeClr val="tx1"/>
                  </a:solidFill>
                </a:u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lang="zh-CN" sz="900" b="0" i="0" u="none" strike="noStrike" kern="1200" cap="none" spc="10" normalizeH="0" baseline="0">
                <a:solidFill>
                  <a:schemeClr val="tx1"/>
                </a:solidFill>
                <a:uFill>
                  <a:solidFill>
                    <a:schemeClr val="tx1"/>
                  </a:solidFill>
                </a:u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lang="zh-CN" sz="900" b="0" i="0" u="none" strike="noStrike" kern="1200" cap="none" spc="10" normalizeH="0" baseline="0">
                <a:solidFill>
                  <a:schemeClr val="tx1"/>
                </a:solidFill>
                <a:uFill>
                  <a:solidFill>
                    <a:schemeClr val="tx1"/>
                  </a:solidFill>
                </a:u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ayout>
        <c:manualLayout>
          <c:xMode val="edge"/>
          <c:yMode val="edge"/>
          <c:x val="0.612039839101996"/>
          <c:y val="0.930913956539144"/>
          <c:w val="0.384246393550506"/>
          <c:h val="0.063683837445789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900" b="0" i="0" u="none" strike="noStrike" kern="1200" cap="none" spc="10" normalizeH="0" baseline="0">
              <a:solidFill>
                <a:schemeClr val="tx1"/>
              </a:solidFill>
              <a:uFill>
                <a:solidFill>
                  <a:schemeClr val="tx1"/>
                </a:solidFill>
              </a:u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 rot="0" vert="horz" anchor="ctr" anchorCtr="1"/>
    <a:lstStyle/>
    <a:p>
      <a:pPr>
        <a:defRPr lang="zh-CN" sz="900" u="none" strike="noStrike" kern="1200" cap="none" spc="0" normalizeH="0">
          <a:solidFill>
            <a:schemeClr val="tx1"/>
          </a:solidFill>
          <a:uFill>
            <a:solidFill>
              <a:schemeClr val="tx1"/>
            </a:solidFill>
          </a:uFill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</Words>
  <Characters>40</Characters>
  <Lines>1</Lines>
  <Paragraphs>1</Paragraphs>
  <TotalTime>23</TotalTime>
  <ScaleCrop>false</ScaleCrop>
  <LinksUpToDate>false</LinksUpToDate>
  <CharactersWithSpaces>45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5T09:42:00Z</dcterms:created>
  <dc:creator>全 婷薇</dc:creator>
  <cp:lastModifiedBy>秒</cp:lastModifiedBy>
  <dcterms:modified xsi:type="dcterms:W3CDTF">2023-04-25T01:34:21Z</dcterms:modified>
  <cp:revision>5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D201A58317C4070B422591306E04E42</vt:lpwstr>
  </property>
</Properties>
</file>